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7F51" w:rsidRPr="00C64F95" w:rsidRDefault="00957F51" w:rsidP="0098127F">
      <w:pPr>
        <w:spacing w:beforeLines="100" w:before="312" w:afterLines="100" w:after="312"/>
        <w:rPr>
          <w:rFonts w:ascii="Times New Roman" w:hAnsi="Times New Roman" w:cs="Times New Roman"/>
          <w:sz w:val="24"/>
        </w:rPr>
      </w:pPr>
      <w:r w:rsidRPr="00C64F95">
        <w:rPr>
          <w:rFonts w:ascii="Times New Roman" w:hAnsi="Times New Roman" w:cs="Times New Roman"/>
          <w:sz w:val="24"/>
        </w:rPr>
        <w:t>MSTRG.4365</w:t>
      </w:r>
      <w:r w:rsidRPr="00C64F95">
        <w:rPr>
          <w:rFonts w:ascii="Times New Roman" w:hAnsi="Times New Roman" w:cs="Times New Roman"/>
          <w:sz w:val="24"/>
        </w:rPr>
        <w:tab/>
      </w:r>
    </w:p>
    <w:p w:rsidR="00957F51" w:rsidRPr="0098127F" w:rsidRDefault="00957F51" w:rsidP="00957F51">
      <w:pPr>
        <w:rPr>
          <w:rFonts w:ascii="Times New Roman" w:hAnsi="Times New Roman" w:cs="Times New Roman"/>
          <w:szCs w:val="21"/>
        </w:rPr>
      </w:pPr>
      <w:r w:rsidRPr="0098127F">
        <w:rPr>
          <w:rFonts w:ascii="Times New Roman" w:hAnsi="Times New Roman" w:cs="Times New Roman"/>
          <w:szCs w:val="21"/>
        </w:rPr>
        <w:t>CGGGAAGCATTTATTTAACGGCAACCGTGATCCGTAAGACATTCAAGGAAAAAAAATGTGTTTTTCCACTTTGGGAAATAGTCAAAGCTTTTATATTCCACCAAAAATAGAAGTGGAATTCTCGAAAGCAAAAATAGGTGGGCTTATCCATGTATGCAACTCTAACGAACCACCAGTCTGCAATGCTCTCAGCTCTCTGGAATGCGTGCCTGCGTTTCCGAGGCTGCGGACAGACAGGCGGCGGGAGGAACCCGGGACCTGCTCTGGGGCTGTGCCAGCTCGGCCGCCTGGACCCTCCCCGGTCCCGCTTCTTCACAGGCCTGCGTTGCTGGTTGGTAACGCTGTCACAGCCCCCATGGTGGCGGGTTTGCACAGGCAGAGCCTTCCCCTGTTAGGACCCTGATGGTTTAAAACACCGAGAGCCACATCCGTGTACGGCTGGTGGCGGGGCTGGGTCTCTGCATATACCCTCGGCAGGCAGAAGCAGTGACTTACATCTCTGTGTAATATTTATTACGCTTAGCTTACAGCTGGTTTTACATACTTTGTCGTAACAATGTCGCTGCTTATCTCCATGAGACGTGACTTGAGACCTGCTCTCTGAGGAGGACAGTGAGGCCCAGAGAGCCAGCAGCCCGCCTGAGGAGTGGTCCATCCCCCACCGGCCACGGCTGCCTTCTCCCGAGGGTGTCCCTTCCTCCAGGCACTGACTTTGAATGGTGGCCTCATCCAGCCGCGGTCCTCCAGCTCCGAGCTGCGCTCTCGCACCCGGGCCCCTGAATGGATTCATGTGTGTATGCAGTGCTAAATACGCTCACACACAGCATTGCACAGCTACACGCGCCTCAGCCCCCCGTTTTCAGGCTCAGTCACATGGCAGGCTTCTCAGCCAACATTTAATTCCCAAGGTTTAATTCCCAAGGTTCACCCACGCTGGGTGTGGCAGTGGCTGAATCGTTGAACAGCCTCTCGGTCACGTCCCCCACGTGCGGACAGCATGTGGGGAGCCCCAGGCGTCGGGGGAGCCCCAGGCGTCTCGTGCACCCCAGGGAACGGATGGTGGGATCTGTGAGCACGGCCAGGGCGCACGTCTGCTGTCTGCCTCTGGGCCACACGTGGGAGGCTTCGTCCTGCTAAACACAATTATTCCGGAATACAAACAGTCTTGTAATACAAGGCATTTCCCAAGGGGACACGCTTTCCAAAGGGGTCGCAAATTATTGTCCTGCTGGCCGTGATCCAGAATTCTGGGGCCCACGCCCTCTCCATCGCTTGCTCTCTATTGCCAGCTTTCATCTTTGCCGGTATGGTGGCTGTAGCCTAGTATTATTTTGACTCAAGTCTGCGTTTCCGTGTCATGGGTGAGGTCTTTCCACGCATTTCAGGCATACGTTTGCTCCTCTGCTCACGCCTGCTCGGGTGTTCCCCACTTCTCGTGAGCATGTACCCCTTCCGTATTGGACGTGTGGTTCTTTCTATGCCTGAATACAAGTCCCCTACTAGTTACACGGGCTCGCCTGGGCACAGGACACACTGCCGAAGGCACCGGAAACCATCAGATTTGGGGATGCCCTGGCTCTGCCTGCACCCCGTGAGTCTCATTTCAGGCTGGCGTCCCTGATAGGAGTACACGGCAGACTGTCCTGACCGCCTCTGGGTTTCAACGTGTCAGGTCGAGGAGCAGAGGGAGCCTCAGGACCGGCCCCTGAGTCCGTAGTCCTCCTCTGGGCAGCGGCGGGGAGGTGTGTGTGTGCTGGGGGACCCCCAGGGCTGCTCCGGGCCTGGTGGCGACCAGAGGGATTCACCGTGGGGGCCGGGAACCTCAACAAGCCCAGCAGACTCGGAGCAAGGTGTCCACCCCAGGAAGAGCTGACCGAAGGGTTAGTGGCATCCGGCTGGTATCGCTCCAGTCACGCTCTCGCCCGGGCCCCGCGCTGCAGGCCGCCGGCGGGTGTGCGTGCGCCGGGGTCTCCTGGCTCCGTGCACCTGCCGGGCTCCCCCTCCCCAGCCGCTCCCGGGCCGGGCGGCCGGCCCCCCGCGGACCTCCGGCCGGGCTGGAGGAGGCGTGCGCGCGCGCGCCCGAGCTGCGTG</w:t>
      </w:r>
    </w:p>
    <w:p w:rsidR="00957F51" w:rsidRPr="00C64F95" w:rsidRDefault="00957F51" w:rsidP="0098127F">
      <w:pPr>
        <w:spacing w:beforeLines="100" w:before="312" w:afterLines="100" w:after="312"/>
        <w:rPr>
          <w:rFonts w:ascii="Times New Roman" w:hAnsi="Times New Roman" w:cs="Times New Roman"/>
          <w:sz w:val="24"/>
        </w:rPr>
      </w:pPr>
      <w:r w:rsidRPr="00C64F95">
        <w:rPr>
          <w:rFonts w:ascii="Times New Roman" w:hAnsi="Times New Roman" w:cs="Times New Roman"/>
          <w:sz w:val="24"/>
        </w:rPr>
        <w:t>MSTRG.10113</w:t>
      </w:r>
    </w:p>
    <w:p w:rsidR="00957F51" w:rsidRPr="0098127F" w:rsidRDefault="00957F51" w:rsidP="00957F51">
      <w:pPr>
        <w:rPr>
          <w:rFonts w:ascii="Times New Roman" w:hAnsi="Times New Roman" w:cs="Times New Roman"/>
          <w:szCs w:val="21"/>
        </w:rPr>
      </w:pPr>
      <w:r w:rsidRPr="0098127F">
        <w:rPr>
          <w:rFonts w:ascii="Times New Roman" w:hAnsi="Times New Roman" w:cs="Times New Roman"/>
          <w:szCs w:val="21"/>
        </w:rPr>
        <w:t>TAAATTTAATAATATATTTTATTTACCTTAACACATCTAAAACATAATTTCCAGAGGCAATCAATATAAAATTATTAGAAAGATATTTGGCATTTTTTTCAACGTCTTTGAAATCAGGTGT</w:t>
      </w:r>
      <w:r w:rsidRPr="0098127F">
        <w:rPr>
          <w:rFonts w:ascii="Times New Roman" w:hAnsi="Times New Roman" w:cs="Times New Roman"/>
          <w:szCs w:val="21"/>
        </w:rPr>
        <w:lastRenderedPageBreak/>
        <w:t>TTCTTGTGCACATTCGCACATCGCAGTTGGGACAGGCTGAGGCCACTGTGCTGGACGGTGCAGAGCCAGAGCAGACGGGCTCCTTGGCCTCTCCCTCGAGGGCTGTTCTCTTTCCACTCCCTGCTCCCTGCCAGTGGGAGCGGTCAGCAATCCCCTTGTTCCCCAAGAGTTAAAACAAGGGGTAAATCAGCAGGTTTCTGCCCCAAACGTCTCCGAGTGGAGGCTTTGACCTGACTGAGATTATTGGCAACCCCAGGGCCAGTTAACTCAAATGTCTACACGACAGGCGGGATGTCATCAGCTCCCACCCGGAGCAGCAGCTGCCTCCACCCATCTCTGACTTTGCTCTGCACTGTATGAGGGTCGAGGCCCCTCGGGCTGTGCCCAAGGCCCTCCTGAGCCCACCGGGGCCTGAGGGTGGCGGGCAGGACACAGACCTGAAACCAAACCCCATCTTGCAGATGCTACCAAGCAGTTCACAGTGCCTTCTCAAGTCCGTGGTCTTCTGTAGGCTCCCTGGGAGTCCGTTCAGGGCATCCTCTGTGAGCTAAAGGGTCTGGGTGGCCCTAAGGGTGGGGAGAAGATCACGTGGCATTAGACCTTGACTCAACATTAGAACAAGGAGCCCCTCAGCCTGCCAGACGCTGGCACCTACCCACCCTCTTCTCCAGCCCAGTGTCACACCTGGGCCTGTGCTCATCCATTTTATTAGTTAACATATATTAATTTCACTTACTGCCTGAAACAAAACCTTCCAACATCAGTCTATAATCCTTGATAAAATTAGAAATTATGAGGAGTTCCCTGGTGGCCTGGTGGTTAAAGGATCCCGCATTGTCACTGCTATGGCTCTGGTGACTTCTATGGCACAGGTTAGATCCCTGGCCTGGGACCTTCTACGTGCTGTAGGCATGGCCAAAAAAATTACAAATGACAAGCATTCGGCAGCAATCTCGTTCTCCTGATAGAACGATCTGACAAATGTGATTTTTCTGATTTACAAAATGGAGGGTAATTGTTCAGTAAACATGGCTGTACACTGATTACGTGACCTTTCAGGGAAGGGTTACACACGCTTTTCTTGGGTATCTGTGATGCTCCCCCAGAACTGACACATTTTCCCCGGCACACTCGCCTTCAGCCTGCCCCCAAGAGCTGTTATGAGAGGCAGAAGGACCTGTGGGTAAGAGGGGTGGGCCACGCTCAGACCCTACAGCACCTTAACCGGCTCGGGGACCAGGCCTAGGGGAAGGCCTTCCAGGTAGGAGCCCTTGGGGCAGCGGAGGTGAACTCCACGTCCCGGCCGCGCATCCAGACTGGACCTATGGGGCCACTGGAGGACTCTGTAGCCGTGGGAGGATAGAGCCCTGCCCCCAGAGCACCTACAGGGGCTCAGCCGAGACGGGCTCCGGCTGCAAGAGGCCTCACAAGAACAACTGAGAGGGTCATGGGTCTGAAGGACGCGAGGAGGAGGGGAGAAGGGGGGCGACGACGGGGGGCGGAGGTCGCCAAGGGGTGAGGGGCTGAGACCCACCTTTGCCTGCTGTAAGACACACCTGTGTGCCTCACCTGCCATCCCTGGACTTTCTGAGCAGCTGCCCAGAGAGACCGGACCCAGACACAGCCCCAGGGTCCTGCAGCACAGCTGTCCTGCCACTGGCACTCGCCTGACAGCCAGGCCTGCTTCACCCATGAAGAGAGCAGGACAGAGTGCAAAAGGGGAGAGGCCCGATGCTCCCCCAGCGCTGGAAGGCTTCGGCTTGCACTGCCTCCCCCGGAGGCCCTAGCAGCACAAGGGACAACCCAGCCCCTAAGAAGCCTCCTTCTCCCGCTGGTGGAAAACAGGCTGCAGAGGAGGCCCACTCCCAGGCCTGCTGCGAGGGGCGGGGGACAGGGCCTCCCACCCTCCCTGGCATCAGGAGCTTCGCGGTGAGTGCGCCTGCCCACTTCAGCCATATTTTTCCACATTTGGATTTCATCCTGGCCAAGCTGGAATCCCTGTTCTGAATGAAGGAAACTGTTGTTGTTTTTTTAGGGCCGCACCCGCAGCATGTGGAGGGTCCCAGGCTAGGGGTCCGTTCGGAGCTGCAGCTGCCGGCCTACACCTCAGCCACAGCAACGCTGGATCCGAGCTGCATCTGTGACCTACACCACAGCTCATGGTGTTGGGGAGACGGCTCGGATCGTCCGTGTCGGAAAATGAGACACATGAGCATGGGGAGGTCTCGACAAGGCGCTTTCCTTCTGCAGAAGGGCGAGGGGGCTCAGAAAGCGCGCCAAGAAGACCCTCCCTGTTTCTCCCTAATGCAGGCGACGGACCTGTCCCCTTCCCATGGGTCGGGTCAGGGCGCACTTTCTTCTCGGTGGGCTCATCTGAAACAAATTGTTACCAGGAGAAGAGGGAAAGAGGAGGGGGTCGCAGGAGGGCGGTTCAGCTGAAACGGGAGCAAAATGGGGTCACAAGATTTCCTTCAAAGGAAAACACATTACTTTCCACGACGGCAACGCAGGACCCTTAACCCACTGAGCGAGGCCAGGGATT</w:t>
      </w:r>
      <w:r w:rsidRPr="0098127F">
        <w:rPr>
          <w:rFonts w:ascii="Times New Roman" w:hAnsi="Times New Roman" w:cs="Times New Roman"/>
          <w:szCs w:val="21"/>
        </w:rPr>
        <w:lastRenderedPageBreak/>
        <w:t>GAACCTGCAACCTCGTGGTTCCTAGTCGGATTCGTTTCTGCTGCGCCATGAGGGGAACTCCAGGAAATTGTTTCATTTCCGGAAATCCTGTTTTTCACCTTTTATCTCCTTTCAAGATAAATAAGTTTGCTGAGCCAGAGCGTCACTGGCCTTTCAGACATGTTTTTATTGTGCGCGGCCCTCCTTGAGCACAGGAGAGATGCAGGGACTCAGGTCTGAGCAGAAGGAAGTTGAGTGCTGGACAGGAGTCAGCTGGGAGCAGGTGGTGACAAGACCTCTCTGCGCAGGCCATAGGCCTGTCACCAGGAGCCCTGCCACCTGCCTCCTCAGGCCCCCTTGGCACCTACTTTTAGCCCTTCCTTGCTTTTAGGCTCAGGATCCTGAGCCCCTGACCTGTTCAGGTAAAACCCTGGGGAGCTCAGGGCTGCTTCTGTTCGGGGCTCCGTTTCCTCCCGCCACCTTTAGAGCCCTGGCTAGATCCAAAGACACCCACAGAGACAGCAAACAATCCTCAGAGCCAGGCTTTGATCCAAAACAACCAATCCCGAGCCTACACTCCTGACTTCTCCCTTATCAGACTCGCACACCACACCAGCGTCCCCCGCCCTGAATCACCCCAGGGGCAGGTATTGGACAGCTAGAGACCACCGCTACAGCGCAGCCTGCTGAGATTTTTCAAACGATAGGACACCAAGCTTTCTCAGCGGACCTGCCCGCCTCGCCCATTCCTTCCCATGTAAACCCCAATAAAGGCTCTGGGCTTCGCTTTCCTCCCTGCTTTTGCCTCCTGGCCAACCTGGTGCTTCACTGTGCCGCCCTGCAGGGTGTGTCCTGCCTTCTGTTCCTAGAGACCTGTGGGTACACATGTCTTCCTTCATTTCCGAGTCTGCGTGAACTACCATCCCCTGAAGAACACAAACCACAGGTACGTTTTCACACAGATTGCTGACGCCCAAGCACAGCGGTGGCCTTCAGAGGGGCTCTCTGTTCCAGTTCATTCAAAATGTTACTGCCCTAGGAGTTCCCGCCGTGGCACAGTGGTTAACGAATCCGACTAGGAACCATGAGGTTGCGGGTTCAGTCCCTGCCCTTGCTCAGTGGGTTAACGATCCGGCATTGCCGTGAGCTGTGGTGTAGGTTGCAGACGCGGCTCGGATCCTGCGTTGCTGTGGCTCTGGCGTACAGCTCTGGCTGTAGCTCCGATTCGACCCCTAGCCTGGGAACCTCCATATGCCGCGGGAGCGGCCCAAAGAAATAGCAAAAAGACAAAAAAAAAAAAACAAAAAAAAAAACCAAAGTGTTACTGCCCTAGGGCACTGTCTAGGAAGCCGAAAGTGGCCTAGGAAATTTATCTCTTTGAAAACTCATATTTATTTTATTTTATTTTATCTTGGCTGTGCCTGTGGCATGCAGAGGTTCCAGCACCAGGGATCAAACCACACCAAAGACCTGAGCCGCTGCAGTGACAACACCAGGGGGCTCTTCAAAAATGATTTTTAAATTGGCTTGGGATATCTTGGAATCCCAATTTCAGGCTGGAAATAGCCCCAAAACAACCTGAGTTGGTCCAGAGAAGGGGCGCTGTGACCTACTGGGGACCCATGAAGGCCCCTGTCTTTCAGTAGCCTGTTTGCACAGCAGGTCCAAGGCTCAGCGAGGATTATGGGACCGGGAGGTGGAGACCCCAGCATGGCCTACAGTGGATAGAATCCATTTCCTCCATCCCCACCCCCAGGCCCCCAGGACCTGCATGCCCTCACACTGCCCACGTGTCCACTGGGTGGACACTCTGGGCCTGGCTCTGTCCTCAGAGTCTGCAGGCTCCCGCTCTTGCTCCCTGTGTCATCCTGGGAGTGCCCCCCTTCCCTTGAGAGGACCAGGCTGGGGTCCAGGTTTGCAGGAAGACCTCTGGGTGAAAGGCTCCCGCAGGTCAGAACCACTAGGGTGCACAGTGTACCCGCAAGCCCTTGGCTGGGGCTTAGGACCTGGAGGGCAGCTGGGAAGCAGGCATGTCCCTCTCCTTTCCCATTGTCCACTCACGCGTCTGTTGTCTTTGCACAGATGCTCTCTGCGTGCGACCAGGGAGGATGCGGGGGACAGGAGAGTTGCACTGAGCTGCTGAGGAGCAGGGTAGGAAGAGGCAGCACAGGACCACGGGGAGAGGAGGTGGACCCGAGAGCCTGCTGGTCGAATGGGAGCTACGGCTGCCGGCCTACACCATAGCCACAGAGACACCGGATCCTTAATCCACTGAGCCAGGCCAGGGATGGAAACCGCAACCTCATGGTTCCTGGTCGGATTGTTTCCGAAGCCCCACGATGGGAACTCCTGTTGGCTTTTCCTTTCAACCTCACCCAGACGGCCTTTCGGGAGCTGACGCGGCCACTTTCTTCCTCTAGCTGGCTCTGGATCTCACCGGACTCTGAGAGGGACCTCGGGATTTGGATCATCAACCAGTAGGGTGTCAGGGTCTTCGCTGTGCACACTTTCTGTCCTGCCTCCAGGGGTGTGCAGTGTGAACGAGGGTCAGGCCGGGCACAGAGTCAGGCCGCAGCT</w:t>
      </w:r>
      <w:r w:rsidRPr="0098127F">
        <w:rPr>
          <w:rFonts w:ascii="Times New Roman" w:hAnsi="Times New Roman" w:cs="Times New Roman"/>
          <w:szCs w:val="21"/>
        </w:rPr>
        <w:lastRenderedPageBreak/>
        <w:t>GCAGACCAGCACTCCAAGGCCCGGAACCGGAGGGGAAGCTGAGGCTCCCAAAGACGCAGGCAGCGCCCTCCTCAAGGCTGCAGGGAGCTGGGCTGCTGATCTCAGGGTGCGCCACCTTTGGCCTGGGATCCTACACCATCCAGTATCTCCGCAGGTCCTGAGCTGTCCTGCCCCGAACCCCGCGATGAAGCCGTTCCCCCTGTCCCCCTCCACCCGGGGCACAGCCTGGGTAGGGGCGTCTCTGCAGTCCTGGGCCCAGCGGGTGCTTCAGCAAACCCAGACATAGATCCAATAAGGGGACCAGGGCCCTGGGACTGGTGACCCGAGTTGCGCTGGACTGACCCGGACGACCCTCTCGCTCGCGGGCCGCGTCGCCCGGGTCTGCTCCTCCACCTCCGTTCCTGGGCCTCGGCTCCGCCCCACCGCCCGTCTCGCTGTGACCCCGCC</w:t>
      </w:r>
    </w:p>
    <w:p w:rsidR="00957F51" w:rsidRPr="00C64F95" w:rsidRDefault="00957F51" w:rsidP="0098127F">
      <w:pPr>
        <w:spacing w:beforeLines="100" w:before="312" w:afterLines="100" w:after="312"/>
        <w:rPr>
          <w:rFonts w:ascii="Times New Roman" w:hAnsi="Times New Roman" w:cs="Times New Roman"/>
          <w:sz w:val="24"/>
        </w:rPr>
      </w:pPr>
      <w:r w:rsidRPr="00C64F95">
        <w:rPr>
          <w:rFonts w:ascii="Times New Roman" w:hAnsi="Times New Roman" w:cs="Times New Roman"/>
          <w:sz w:val="24"/>
        </w:rPr>
        <w:t>MSTRG.9843</w:t>
      </w:r>
      <w:bookmarkStart w:id="0" w:name="_GoBack"/>
      <w:bookmarkEnd w:id="0"/>
      <w:r w:rsidRPr="00C64F95">
        <w:rPr>
          <w:rFonts w:ascii="Times New Roman" w:hAnsi="Times New Roman" w:cs="Times New Roman"/>
          <w:sz w:val="24"/>
        </w:rPr>
        <w:tab/>
      </w:r>
    </w:p>
    <w:p w:rsidR="00E42C76" w:rsidRPr="0098127F" w:rsidRDefault="00957F51" w:rsidP="00957F51">
      <w:pPr>
        <w:rPr>
          <w:rFonts w:ascii="Times New Roman" w:hAnsi="Times New Roman" w:cs="Times New Roman"/>
          <w:szCs w:val="21"/>
        </w:rPr>
      </w:pPr>
      <w:r w:rsidRPr="0098127F">
        <w:rPr>
          <w:rFonts w:ascii="Times New Roman" w:hAnsi="Times New Roman" w:cs="Times New Roman"/>
          <w:szCs w:val="21"/>
        </w:rPr>
        <w:t>ATATTTCAGAGTTATATTATTATATAAATAAAATGAAAATTTTGCAATATGAAAATTTTTCATATAGAATTATTTATTTTTCACTACCATTTATAAAGTTTTGCCTTTTAAGAGTTGGTAATGTTGGTAAATGTAGTAAAGTGTCAATAATTCAGCATTTAAAAGATATTTTGCTGTTGGAATATATGTGATTTCCTTTTGAGTCTGTGAGTAGTACACTAACACTTGCAGTAGCATTTTACAAATATTATTTTATGTTTGCAATAACCATATGAACTTAGTAGGGTATCTGCACTTTAAAACTTAGTAGGGTATCTGCACTTTAAAAGCAAGGAAATAAAATAAATAGACTCCAAACATTGATGGGACTGATTGCCCAAGACCACCCCAAAATAGATCCCAGCTAGAATGTAACCTCCTGAGGTAAAATTCAGAGTTCTTTCCACTATGCCACACTCCCTTCAAACAGTCTTTCATTCACTTGTTCAATAAATATCTCTTGAGTGCTTACTGTGTGCTATGTGTAGGTGCTGGGGAGAAAGTGGTCTCTAATTTAGAGACAGGGTGGGATAGGACATAGAAAGATTGTCATGGAAGTTCTCTGAGGAAGTGATACCTGGAAAATGTATAAGGAATAAACCAGGAAGGAAGTGAAAGAATTCAATCCAGGAAGAGGGAATAGGGTGGAGAATGAGTGAGCTTCAAGCAGGAAGAATTAAAAGGCCAGTGTGACTAAAGCATTATTTAAAAGAGGAAAGGTGGCATTAAACAGGGCTGTCAGTCCAGGCAAGAAGAAACCATATGTGCCAAGAAGGGGTTCTGAACATAGTGGGAGGCCAGTGAAGGGTGCTCAGGCTCTATGCGCCATGCTACAAATCAGAACACTTCCCAAGAGGGGAAACATTAGCATAAACTGTTCAGCTCACTTCAGTGCATTTCCATTCTCTCCCAAGATCTTGTCACATAAAGTCCTGGATGCATTAGTTCCTTTCCAATTCTTCAAATATGCAGAGATATTTGGAGTTCCCATTGTGGCACTGCAGAAGTGAATCTGGCTAGTATCCATGAGGATGCAGCTTCAATCCCTGCCCTTGCTTGAGTTGGGGATCCAGCATTGCCATGAGCTGTGGTGTAGGTTGCAGATGCAGCTTGGATCCTGCATTGCTGTGGTGTAAGCTGGCAACTCCAATTCTACCCCTAGTCTGGGAACTTCCATATGCCACGGGTGTGGGCTGAAAAAGCAAATATATATATGTGGTTTGGTTTGGCTTTTATCCAGTTTTGGTAGTTGTCTTCAGCTGGTAGTTGGTCTGATACAAGCTAATCCAAAGCAAATCTTTTCTCACTTCCTCTGAAGACTGCTGTCACACCTCAGAGATAGTGTGGGTTCCAGACTCAAATTTACTCACACTCCAGGAAGTCAGGGATCCTGGTCTGTGCACTACTTCTTTTCCAGGTCTATCCAGAAGACTGCTGTACCCTCTCTTTCTCCCTCCTTGACTCATCCCCAGGCTCACCAGTTCTTCAAAGTCCCTCCTCCAAGGCAATACGGTTTTTTGTTTTTTGTTTTTGCAGTCTCTAGGTTTTTCCATAAACTCGGCATGGGGCACTACGTCGACTGTCTCATCGGAGGCCACGGCGACTAGCGGTTCCTGAGGGCAGCCGCAAGCAGTGCGAGACCCTAGGCGAGGAAGGACAATAACTTGGAATTCGGACTCGATTTCCGGCGGGACAGCCTCGCGCTGGGCCGCTGAGGCCCAGGGGTGGGGGCTCGGAGCCCGGCCCACAGGGAGGAAGGCGCTGCCCGCTGGGCTGCCTCTGCGGCCGCCTCCTCCTCCGACGCCGTCGCCCCTCCCCACCCCGCC</w:t>
      </w:r>
    </w:p>
    <w:sectPr w:rsidR="00E42C76" w:rsidRPr="0098127F" w:rsidSect="004C63F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F51"/>
    <w:rsid w:val="0001749B"/>
    <w:rsid w:val="00096D2E"/>
    <w:rsid w:val="000B57F0"/>
    <w:rsid w:val="000F331A"/>
    <w:rsid w:val="00113262"/>
    <w:rsid w:val="00121027"/>
    <w:rsid w:val="001558E7"/>
    <w:rsid w:val="001A116B"/>
    <w:rsid w:val="001B47B8"/>
    <w:rsid w:val="001D2DE0"/>
    <w:rsid w:val="001F465F"/>
    <w:rsid w:val="00226614"/>
    <w:rsid w:val="00241F10"/>
    <w:rsid w:val="002766CA"/>
    <w:rsid w:val="00285A45"/>
    <w:rsid w:val="00302B0D"/>
    <w:rsid w:val="00315243"/>
    <w:rsid w:val="0034754D"/>
    <w:rsid w:val="00360AB3"/>
    <w:rsid w:val="003C0FDE"/>
    <w:rsid w:val="00400D3C"/>
    <w:rsid w:val="004B481E"/>
    <w:rsid w:val="004C63F5"/>
    <w:rsid w:val="004D5376"/>
    <w:rsid w:val="004E1E24"/>
    <w:rsid w:val="004E6984"/>
    <w:rsid w:val="00622C9E"/>
    <w:rsid w:val="00636BEA"/>
    <w:rsid w:val="00645E39"/>
    <w:rsid w:val="006876D2"/>
    <w:rsid w:val="006961FC"/>
    <w:rsid w:val="006B1380"/>
    <w:rsid w:val="006C2925"/>
    <w:rsid w:val="006E5036"/>
    <w:rsid w:val="006E777A"/>
    <w:rsid w:val="00705A56"/>
    <w:rsid w:val="00737CBE"/>
    <w:rsid w:val="007A2731"/>
    <w:rsid w:val="00833722"/>
    <w:rsid w:val="00892229"/>
    <w:rsid w:val="00900432"/>
    <w:rsid w:val="00906E50"/>
    <w:rsid w:val="0092064C"/>
    <w:rsid w:val="00924A5A"/>
    <w:rsid w:val="009478AF"/>
    <w:rsid w:val="00950D8C"/>
    <w:rsid w:val="00957F51"/>
    <w:rsid w:val="0098127F"/>
    <w:rsid w:val="00983DDF"/>
    <w:rsid w:val="009C5839"/>
    <w:rsid w:val="009E0330"/>
    <w:rsid w:val="00B31219"/>
    <w:rsid w:val="00B45C4B"/>
    <w:rsid w:val="00BA571F"/>
    <w:rsid w:val="00C4601F"/>
    <w:rsid w:val="00C64F95"/>
    <w:rsid w:val="00C65908"/>
    <w:rsid w:val="00D31AB6"/>
    <w:rsid w:val="00D37138"/>
    <w:rsid w:val="00D656C5"/>
    <w:rsid w:val="00DC6119"/>
    <w:rsid w:val="00E42C76"/>
    <w:rsid w:val="00E548D5"/>
    <w:rsid w:val="00EC4A48"/>
    <w:rsid w:val="00F554A6"/>
    <w:rsid w:val="00F563F8"/>
    <w:rsid w:val="00F738BD"/>
    <w:rsid w:val="00F80350"/>
    <w:rsid w:val="00F90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C0879EB-21FE-274C-BF27-1DADC3C45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41</Words>
  <Characters>8220</Characters>
  <Application>Microsoft Office Word</Application>
  <DocSecurity>0</DocSecurity>
  <Lines>68</Lines>
  <Paragraphs>19</Paragraphs>
  <ScaleCrop>false</ScaleCrop>
  <Company/>
  <LinksUpToDate>false</LinksUpToDate>
  <CharactersWithSpaces>9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1-17T13:07:00Z</dcterms:created>
  <dcterms:modified xsi:type="dcterms:W3CDTF">2019-01-17T13:10:00Z</dcterms:modified>
</cp:coreProperties>
</file>